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73934" w14:textId="77777777" w:rsidR="00D561FE" w:rsidRPr="004D1FB5" w:rsidRDefault="008B7BDC" w:rsidP="00D561FE">
      <w:pPr>
        <w:rPr>
          <w:rFonts w:ascii="Times New Roman" w:hAnsi="Times New Roman" w:cs="Times New Roman"/>
        </w:rPr>
      </w:pPr>
      <w:r w:rsidRPr="00D561FE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3.</w:t>
      </w:r>
      <w:r w:rsidRPr="00D56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61FE" w:rsidRPr="004D1FB5">
        <w:rPr>
          <w:rFonts w:ascii="Times New Roman" w:hAnsi="Times New Roman" w:cs="Times New Roman"/>
        </w:rPr>
        <w:t>Critical Appraisal Results</w:t>
      </w:r>
    </w:p>
    <w:p w14:paraId="78257200" w14:textId="77777777" w:rsidR="003723D8" w:rsidRPr="00D561FE" w:rsidRDefault="003723D8">
      <w:pPr>
        <w:rPr>
          <w:rFonts w:ascii="Times New Roman" w:hAnsi="Times New Roman" w:cs="Times New Roman"/>
        </w:rPr>
      </w:pPr>
    </w:p>
    <w:p w14:paraId="25AEB454" w14:textId="0F98A5D1" w:rsidR="00D70C54" w:rsidRPr="00D561FE" w:rsidRDefault="00D70C54" w:rsidP="00D70C54">
      <w:pPr>
        <w:rPr>
          <w:rFonts w:ascii="Times New Roman" w:hAnsi="Times New Roman" w:cs="Times New Roman"/>
        </w:rPr>
      </w:pPr>
      <w:r w:rsidRPr="00D561FE">
        <w:rPr>
          <w:rFonts w:ascii="Times New Roman" w:hAnsi="Times New Roman" w:cs="Times New Roman"/>
        </w:rPr>
        <w:t>Qua</w:t>
      </w:r>
      <w:r w:rsidR="00BF37B8" w:rsidRPr="00D561FE">
        <w:rPr>
          <w:rFonts w:ascii="Times New Roman" w:hAnsi="Times New Roman" w:cs="Times New Roman"/>
        </w:rPr>
        <w:t xml:space="preserve">si-Experimental </w:t>
      </w:r>
      <w:r w:rsidRPr="00D561FE">
        <w:rPr>
          <w:rFonts w:ascii="Times New Roman" w:hAnsi="Times New Roman" w:cs="Times New Roman"/>
        </w:rPr>
        <w:t xml:space="preserve">Study Appraisal Checklist (assessed using </w:t>
      </w:r>
      <w:r w:rsidR="00C74F9E" w:rsidRPr="00D561FE">
        <w:rPr>
          <w:rFonts w:ascii="Times New Roman" w:hAnsi="Times New Roman" w:cs="Times New Roman"/>
        </w:rPr>
        <w:t>T</w:t>
      </w:r>
      <w:r w:rsidR="007D047F" w:rsidRPr="00D561FE">
        <w:rPr>
          <w:rFonts w:ascii="Times New Roman" w:hAnsi="Times New Roman" w:cs="Times New Roman"/>
        </w:rPr>
        <w:t xml:space="preserve">ufanaru </w:t>
      </w:r>
      <w:r w:rsidRPr="00D561FE">
        <w:rPr>
          <w:rFonts w:ascii="Times New Roman" w:hAnsi="Times New Roman" w:cs="Times New Roman"/>
        </w:rPr>
        <w:t>et al., 20</w:t>
      </w:r>
      <w:r w:rsidR="00B869D7">
        <w:rPr>
          <w:rFonts w:ascii="Times New Roman" w:hAnsi="Times New Roman" w:cs="Times New Roman"/>
        </w:rPr>
        <w:t>20</w:t>
      </w:r>
      <w:r w:rsidRPr="00D561FE">
        <w:rPr>
          <w:rFonts w:ascii="Times New Roman" w:hAnsi="Times New Roman" w:cs="Times New Roman"/>
        </w:rPr>
        <w:t>)</w:t>
      </w:r>
    </w:p>
    <w:tbl>
      <w:tblPr>
        <w:tblStyle w:val="TableGrid"/>
        <w:tblW w:w="8858" w:type="dxa"/>
        <w:tblLook w:val="04A0" w:firstRow="1" w:lastRow="0" w:firstColumn="1" w:lastColumn="0" w:noHBand="0" w:noVBand="1"/>
      </w:tblPr>
      <w:tblGrid>
        <w:gridCol w:w="2605"/>
        <w:gridCol w:w="498"/>
        <w:gridCol w:w="513"/>
        <w:gridCol w:w="595"/>
        <w:gridCol w:w="498"/>
        <w:gridCol w:w="514"/>
        <w:gridCol w:w="959"/>
        <w:gridCol w:w="519"/>
        <w:gridCol w:w="519"/>
        <w:gridCol w:w="519"/>
        <w:gridCol w:w="1119"/>
      </w:tblGrid>
      <w:tr w:rsidR="003723D8" w:rsidRPr="00D561FE" w14:paraId="48C0FE25" w14:textId="394CEB3D" w:rsidTr="00740FA4">
        <w:tc>
          <w:tcPr>
            <w:tcW w:w="2605" w:type="dxa"/>
          </w:tcPr>
          <w:p w14:paraId="4B3C2E73" w14:textId="5EAE7474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Author/Year</w:t>
            </w:r>
          </w:p>
        </w:tc>
        <w:tc>
          <w:tcPr>
            <w:tcW w:w="498" w:type="dxa"/>
          </w:tcPr>
          <w:p w14:paraId="5ECEC8D8" w14:textId="44B23ED7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513" w:type="dxa"/>
          </w:tcPr>
          <w:p w14:paraId="3DFBE2DB" w14:textId="75D484D0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595" w:type="dxa"/>
          </w:tcPr>
          <w:p w14:paraId="033AC3FA" w14:textId="6F20C5C7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98" w:type="dxa"/>
          </w:tcPr>
          <w:p w14:paraId="007D0E30" w14:textId="3DE4007A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514" w:type="dxa"/>
          </w:tcPr>
          <w:p w14:paraId="5895FC0A" w14:textId="7EBA845A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959" w:type="dxa"/>
          </w:tcPr>
          <w:p w14:paraId="0CF2E9BE" w14:textId="0ECEDF54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519" w:type="dxa"/>
          </w:tcPr>
          <w:p w14:paraId="5DFDC3C9" w14:textId="6EDB6E5E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519" w:type="dxa"/>
          </w:tcPr>
          <w:p w14:paraId="6B4CE4D6" w14:textId="139562F6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519" w:type="dxa"/>
          </w:tcPr>
          <w:p w14:paraId="7FF3D861" w14:textId="22F846B0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119" w:type="dxa"/>
          </w:tcPr>
          <w:p w14:paraId="56E94F5C" w14:textId="65B66F1D" w:rsidR="003723D8" w:rsidRPr="00D561FE" w:rsidRDefault="003723D8" w:rsidP="003723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5A6977" w:rsidRPr="00D561FE" w14:paraId="4079CE0D" w14:textId="282307B3" w:rsidTr="00740FA4">
        <w:tc>
          <w:tcPr>
            <w:tcW w:w="2605" w:type="dxa"/>
          </w:tcPr>
          <w:p w14:paraId="7C4C63D5" w14:textId="34055598" w:rsidR="005A6977" w:rsidRPr="00D561FE" w:rsidRDefault="005A6977" w:rsidP="005A6977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Jeong et al., 2020</w:t>
            </w:r>
            <w:r w:rsidR="00EE5E24">
              <w:rPr>
                <w:rFonts w:ascii="Times New Roman" w:hAnsi="Times New Roman" w:cs="Times New Roman"/>
              </w:rPr>
              <w:t xml:space="preserve"> [57]</w:t>
            </w:r>
            <w:r w:rsidR="00D525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8" w:type="dxa"/>
          </w:tcPr>
          <w:p w14:paraId="199EE2BC" w14:textId="58E19EB6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3" w:type="dxa"/>
          </w:tcPr>
          <w:p w14:paraId="7F6CFF9D" w14:textId="3592DA82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13972884" w14:textId="2E781B66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527479">
              <w:rPr>
                <w:rFonts w:ascii="Times New Roman" w:hAnsi="Times New Roman" w:cs="Times New Roman"/>
              </w:rPr>
              <w:t>N</w:t>
            </w:r>
            <w:r w:rsidR="00527479" w:rsidRPr="00527479">
              <w:rPr>
                <w:rFonts w:ascii="Times New Roman" w:hAnsi="Times New Roman" w:cs="Times New Roman"/>
              </w:rPr>
              <w:t>/</w:t>
            </w:r>
            <w:r w:rsidR="0052747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98" w:type="dxa"/>
          </w:tcPr>
          <w:p w14:paraId="28FA1ACF" w14:textId="65017975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</w:tcPr>
          <w:p w14:paraId="1DE33C49" w14:textId="049D5F37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318C8221" w14:textId="75920DD8" w:rsidR="005A6977" w:rsidRPr="00D561FE" w:rsidRDefault="0024685F" w:rsidP="005A6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19" w:type="dxa"/>
          </w:tcPr>
          <w:p w14:paraId="7668FC02" w14:textId="6DD5BEF7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3498D8A1" w14:textId="3C0C0B48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66BB74B9" w14:textId="3519A53E" w:rsidR="005A6977" w:rsidRPr="00D561FE" w:rsidRDefault="005A6977" w:rsidP="005A6977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9" w:type="dxa"/>
          </w:tcPr>
          <w:p w14:paraId="62EB1E8A" w14:textId="4279671A" w:rsidR="005A6977" w:rsidRPr="00D561FE" w:rsidRDefault="005A6977" w:rsidP="005A6977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3723D8" w:rsidRPr="00D561FE" w14:paraId="57F9C0A6" w14:textId="21A2DE7A" w:rsidTr="00740FA4">
        <w:tc>
          <w:tcPr>
            <w:tcW w:w="2605" w:type="dxa"/>
          </w:tcPr>
          <w:p w14:paraId="1679DD16" w14:textId="694A4C0A" w:rsidR="003723D8" w:rsidRPr="00D561FE" w:rsidRDefault="00117098" w:rsidP="003723D8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 xml:space="preserve">Melvin et al., </w:t>
            </w:r>
            <w:r w:rsidR="00021A0A" w:rsidRPr="00D561FE">
              <w:rPr>
                <w:rFonts w:ascii="Times New Roman" w:hAnsi="Times New Roman" w:cs="Times New Roman"/>
              </w:rPr>
              <w:t>2019</w:t>
            </w:r>
            <w:r w:rsidR="00EE5E24">
              <w:rPr>
                <w:rFonts w:ascii="Times New Roman" w:hAnsi="Times New Roman" w:cs="Times New Roman"/>
              </w:rPr>
              <w:t xml:space="preserve"> [60]</w:t>
            </w:r>
          </w:p>
        </w:tc>
        <w:tc>
          <w:tcPr>
            <w:tcW w:w="498" w:type="dxa"/>
          </w:tcPr>
          <w:p w14:paraId="5C23494A" w14:textId="08505BB9" w:rsidR="003723D8" w:rsidRPr="00D561FE" w:rsidRDefault="00945BE1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3" w:type="dxa"/>
          </w:tcPr>
          <w:p w14:paraId="50BF93D8" w14:textId="0DDB7A90" w:rsidR="003723D8" w:rsidRPr="00D561FE" w:rsidRDefault="00945BE1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609797E3" w14:textId="2258EE4B" w:rsidR="003723D8" w:rsidRPr="00D561FE" w:rsidRDefault="00945BE1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8" w:type="dxa"/>
          </w:tcPr>
          <w:p w14:paraId="32AAD82D" w14:textId="48BA73E9" w:rsidR="003723D8" w:rsidRPr="00D561FE" w:rsidRDefault="00945BE1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</w:tcPr>
          <w:p w14:paraId="5F3401B9" w14:textId="74CF58AF" w:rsidR="003723D8" w:rsidRPr="00600B7C" w:rsidRDefault="00B65A54" w:rsidP="00021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69330C11" w14:textId="625BB63C" w:rsidR="003723D8" w:rsidRPr="008F55C6" w:rsidRDefault="00021A0A" w:rsidP="00021A0A">
            <w:pPr>
              <w:jc w:val="center"/>
              <w:rPr>
                <w:rFonts w:ascii="Times New Roman" w:hAnsi="Times New Roman" w:cs="Times New Roman"/>
              </w:rPr>
            </w:pPr>
            <w:r w:rsidRPr="008F55C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19" w:type="dxa"/>
          </w:tcPr>
          <w:p w14:paraId="6662DDA9" w14:textId="736B085D" w:rsidR="003723D8" w:rsidRPr="00D561FE" w:rsidRDefault="00021A0A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79DE9567" w14:textId="6C2CDF8E" w:rsidR="003723D8" w:rsidRPr="00D561FE" w:rsidRDefault="00021A0A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6B1677AB" w14:textId="10892986" w:rsidR="003723D8" w:rsidRPr="00D561FE" w:rsidRDefault="00021A0A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9" w:type="dxa"/>
          </w:tcPr>
          <w:p w14:paraId="003DC218" w14:textId="14CD87C2" w:rsidR="003723D8" w:rsidRPr="00D561FE" w:rsidRDefault="003723D8" w:rsidP="003723D8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4265A5" w:rsidRPr="00D561FE" w14:paraId="12859B7A" w14:textId="77777777" w:rsidTr="00740FA4">
        <w:tc>
          <w:tcPr>
            <w:tcW w:w="2605" w:type="dxa"/>
          </w:tcPr>
          <w:p w14:paraId="6E979BF6" w14:textId="70575683" w:rsidR="004265A5" w:rsidRPr="00D561FE" w:rsidRDefault="004265A5" w:rsidP="004265A5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Muscara et al., 2020</w:t>
            </w:r>
            <w:r w:rsidR="00EE5E24">
              <w:rPr>
                <w:rFonts w:ascii="Times New Roman" w:hAnsi="Times New Roman" w:cs="Times New Roman"/>
              </w:rPr>
              <w:t xml:space="preserve"> [61]</w:t>
            </w:r>
          </w:p>
        </w:tc>
        <w:tc>
          <w:tcPr>
            <w:tcW w:w="498" w:type="dxa"/>
          </w:tcPr>
          <w:p w14:paraId="49471797" w14:textId="58374CA0" w:rsidR="004265A5" w:rsidRPr="00D561FE" w:rsidRDefault="009B5865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3" w:type="dxa"/>
          </w:tcPr>
          <w:p w14:paraId="4760D2FF" w14:textId="5C83700A" w:rsidR="004265A5" w:rsidRPr="00D561FE" w:rsidRDefault="009B5865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688B63FD" w14:textId="3418B3A1" w:rsidR="004265A5" w:rsidRPr="00D561FE" w:rsidRDefault="009B5865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8" w:type="dxa"/>
          </w:tcPr>
          <w:p w14:paraId="4687DB91" w14:textId="32AFEFB8" w:rsidR="004265A5" w:rsidRPr="00D561FE" w:rsidRDefault="009B5865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</w:tcPr>
          <w:p w14:paraId="64FF30C6" w14:textId="2EE9C0B8" w:rsidR="004265A5" w:rsidRPr="00600B7C" w:rsidRDefault="00740FA4" w:rsidP="00426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2CFF19BC" w14:textId="0E1669E1" w:rsidR="004265A5" w:rsidRPr="008F55C6" w:rsidRDefault="00675081" w:rsidP="004265A5">
            <w:pPr>
              <w:jc w:val="center"/>
              <w:rPr>
                <w:rFonts w:ascii="Times New Roman" w:hAnsi="Times New Roman" w:cs="Times New Roman"/>
              </w:rPr>
            </w:pPr>
            <w:r w:rsidRPr="008F55C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19" w:type="dxa"/>
          </w:tcPr>
          <w:p w14:paraId="518B1A29" w14:textId="0CE89E01" w:rsidR="004265A5" w:rsidRPr="00D561FE" w:rsidRDefault="00675081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60778111" w14:textId="530247DB" w:rsidR="004265A5" w:rsidRPr="00D561FE" w:rsidRDefault="00675081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639F51C6" w14:textId="198B7EF1" w:rsidR="004265A5" w:rsidRPr="00D561FE" w:rsidRDefault="00675081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9" w:type="dxa"/>
          </w:tcPr>
          <w:p w14:paraId="721108A5" w14:textId="77D895D5" w:rsidR="004265A5" w:rsidRPr="00D561FE" w:rsidRDefault="004265A5" w:rsidP="004265A5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4265A5" w:rsidRPr="00D561FE" w14:paraId="63300FFE" w14:textId="77777777" w:rsidTr="00740FA4">
        <w:tc>
          <w:tcPr>
            <w:tcW w:w="2605" w:type="dxa"/>
          </w:tcPr>
          <w:p w14:paraId="2E04267B" w14:textId="1B06A51A" w:rsidR="004265A5" w:rsidRPr="00D561FE" w:rsidRDefault="004265A5" w:rsidP="004265A5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uij et al., 2022</w:t>
            </w:r>
            <w:r w:rsidR="00EE5E24">
              <w:rPr>
                <w:rFonts w:ascii="Times New Roman" w:hAnsi="Times New Roman" w:cs="Times New Roman"/>
              </w:rPr>
              <w:t xml:space="preserve"> [62]</w:t>
            </w:r>
          </w:p>
        </w:tc>
        <w:tc>
          <w:tcPr>
            <w:tcW w:w="498" w:type="dxa"/>
          </w:tcPr>
          <w:p w14:paraId="70450E0E" w14:textId="14E009D1" w:rsidR="004265A5" w:rsidRPr="00D561FE" w:rsidRDefault="00320B49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3" w:type="dxa"/>
          </w:tcPr>
          <w:p w14:paraId="243912F8" w14:textId="71E55F01" w:rsidR="004265A5" w:rsidRPr="00D561FE" w:rsidRDefault="00320B49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3C996C84" w14:textId="1072159E" w:rsidR="004265A5" w:rsidRPr="00D561FE" w:rsidRDefault="00320B49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8" w:type="dxa"/>
          </w:tcPr>
          <w:p w14:paraId="64E4D52C" w14:textId="1751998C" w:rsidR="004265A5" w:rsidRPr="00D561FE" w:rsidRDefault="00FA3C3C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</w:tcPr>
          <w:p w14:paraId="39D2F54B" w14:textId="7AF60DAE" w:rsidR="004265A5" w:rsidRPr="00600B7C" w:rsidRDefault="00600B7C" w:rsidP="004265A5">
            <w:pPr>
              <w:jc w:val="center"/>
              <w:rPr>
                <w:rFonts w:ascii="Times New Roman" w:hAnsi="Times New Roman" w:cs="Times New Roman"/>
              </w:rPr>
            </w:pPr>
            <w:r w:rsidRPr="00600B7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6D18FED5" w14:textId="6CC593D6" w:rsidR="004265A5" w:rsidRPr="008F55C6" w:rsidRDefault="00FA3C3C" w:rsidP="004265A5">
            <w:pPr>
              <w:jc w:val="center"/>
              <w:rPr>
                <w:rFonts w:ascii="Times New Roman" w:hAnsi="Times New Roman" w:cs="Times New Roman"/>
              </w:rPr>
            </w:pPr>
            <w:r w:rsidRPr="008F55C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19" w:type="dxa"/>
          </w:tcPr>
          <w:p w14:paraId="72F5213E" w14:textId="1E9205EA" w:rsidR="004265A5" w:rsidRPr="00D561FE" w:rsidRDefault="00FA3C3C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41094F12" w14:textId="62F99C26" w:rsidR="004265A5" w:rsidRPr="00D561FE" w:rsidRDefault="00FA3C3C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1D2B2FA5" w14:textId="1CE85C36" w:rsidR="004265A5" w:rsidRPr="00D561FE" w:rsidRDefault="00FA3C3C" w:rsidP="004265A5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9" w:type="dxa"/>
          </w:tcPr>
          <w:p w14:paraId="1CCF9912" w14:textId="4AF8F641" w:rsidR="004265A5" w:rsidRPr="00D561FE" w:rsidRDefault="004265A5" w:rsidP="004265A5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3723D8" w:rsidRPr="00D561FE" w14:paraId="1A57DF0E" w14:textId="7667DA5C" w:rsidTr="00740FA4">
        <w:tc>
          <w:tcPr>
            <w:tcW w:w="2605" w:type="dxa"/>
          </w:tcPr>
          <w:p w14:paraId="279A1560" w14:textId="49DFE09B" w:rsidR="003723D8" w:rsidRPr="00D561FE" w:rsidRDefault="00E9221E" w:rsidP="003723D8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 xml:space="preserve">Pauwels et al., </w:t>
            </w:r>
            <w:r w:rsidR="004265A5" w:rsidRPr="00D561FE">
              <w:rPr>
                <w:rFonts w:ascii="Times New Roman" w:hAnsi="Times New Roman" w:cs="Times New Roman"/>
              </w:rPr>
              <w:t>2017</w:t>
            </w:r>
            <w:r w:rsidR="00EE5E24">
              <w:rPr>
                <w:rFonts w:ascii="Times New Roman" w:hAnsi="Times New Roman" w:cs="Times New Roman"/>
              </w:rPr>
              <w:t xml:space="preserve"> [65]</w:t>
            </w:r>
          </w:p>
        </w:tc>
        <w:tc>
          <w:tcPr>
            <w:tcW w:w="498" w:type="dxa"/>
          </w:tcPr>
          <w:p w14:paraId="5D32C536" w14:textId="41811FFD" w:rsidR="003723D8" w:rsidRPr="00D561FE" w:rsidRDefault="00E96288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3" w:type="dxa"/>
          </w:tcPr>
          <w:p w14:paraId="7FC49170" w14:textId="11B504CE" w:rsidR="003723D8" w:rsidRPr="00D561FE" w:rsidRDefault="00E96288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330C7A50" w14:textId="31E5CB4E" w:rsidR="003723D8" w:rsidRPr="00D561FE" w:rsidRDefault="007B767F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8" w:type="dxa"/>
          </w:tcPr>
          <w:p w14:paraId="00BD1606" w14:textId="57B52EF3" w:rsidR="003723D8" w:rsidRPr="00D561FE" w:rsidRDefault="007B767F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</w:tcPr>
          <w:p w14:paraId="7102982D" w14:textId="23F022ED" w:rsidR="003723D8" w:rsidRPr="00600B7C" w:rsidRDefault="004C4480" w:rsidP="00021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0B94F8CD" w14:textId="6FF85524" w:rsidR="003723D8" w:rsidRPr="008F55C6" w:rsidRDefault="007B767F" w:rsidP="00021A0A">
            <w:pPr>
              <w:jc w:val="center"/>
              <w:rPr>
                <w:rFonts w:ascii="Times New Roman" w:hAnsi="Times New Roman" w:cs="Times New Roman"/>
              </w:rPr>
            </w:pPr>
            <w:r w:rsidRPr="008F55C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19" w:type="dxa"/>
          </w:tcPr>
          <w:p w14:paraId="6D1998A0" w14:textId="24E740D0" w:rsidR="003723D8" w:rsidRPr="00D561FE" w:rsidRDefault="007B767F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0A012F42" w14:textId="56AE336B" w:rsidR="003723D8" w:rsidRPr="00D561FE" w:rsidRDefault="007B767F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6A7EB7A3" w14:textId="73F77120" w:rsidR="003723D8" w:rsidRPr="00D561FE" w:rsidRDefault="007B767F" w:rsidP="00021A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19" w:type="dxa"/>
          </w:tcPr>
          <w:p w14:paraId="0930F974" w14:textId="7AB0EF43" w:rsidR="003723D8" w:rsidRPr="00D561FE" w:rsidRDefault="003723D8" w:rsidP="003723D8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</w:tbl>
    <w:p w14:paraId="5E928629" w14:textId="6C17C484" w:rsidR="003723D8" w:rsidRPr="004F0FD5" w:rsidRDefault="003723D8">
      <w:pPr>
        <w:rPr>
          <w:rFonts w:ascii="Times New Roman" w:hAnsi="Times New Roman" w:cs="Times New Roman"/>
          <w:sz w:val="20"/>
          <w:szCs w:val="20"/>
        </w:rPr>
      </w:pPr>
      <w:r w:rsidRPr="004F0FD5">
        <w:rPr>
          <w:rFonts w:ascii="Times New Roman" w:hAnsi="Times New Roman" w:cs="Times New Roman"/>
          <w:sz w:val="20"/>
          <w:szCs w:val="20"/>
        </w:rPr>
        <w:t xml:space="preserve">Y: Yes; N: No; N/A: Not applicable; U: Unclear </w:t>
      </w:r>
    </w:p>
    <w:p w14:paraId="509666E6" w14:textId="77777777" w:rsidR="00C66E55" w:rsidRPr="00D561FE" w:rsidRDefault="00C66E55" w:rsidP="00C66E55">
      <w:pPr>
        <w:rPr>
          <w:rFonts w:ascii="Times New Roman" w:hAnsi="Times New Roman" w:cs="Times New Roman"/>
        </w:rPr>
      </w:pPr>
    </w:p>
    <w:p w14:paraId="34F654C1" w14:textId="77777777" w:rsidR="00C66E55" w:rsidRPr="00D561FE" w:rsidRDefault="00C66E55" w:rsidP="00C66E55">
      <w:pPr>
        <w:rPr>
          <w:rFonts w:ascii="Times New Roman" w:hAnsi="Times New Roman" w:cs="Times New Roman"/>
        </w:rPr>
      </w:pPr>
      <w:r w:rsidRPr="00D561FE">
        <w:rPr>
          <w:rFonts w:ascii="Times New Roman" w:hAnsi="Times New Roman" w:cs="Times New Roman"/>
        </w:rPr>
        <w:t>Qualitative Study Appraisal Checklist (assessed using Lockwood et al., 2015)</w:t>
      </w: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2605"/>
        <w:gridCol w:w="739"/>
        <w:gridCol w:w="508"/>
        <w:gridCol w:w="595"/>
        <w:gridCol w:w="595"/>
        <w:gridCol w:w="595"/>
        <w:gridCol w:w="595"/>
        <w:gridCol w:w="739"/>
        <w:gridCol w:w="595"/>
        <w:gridCol w:w="595"/>
        <w:gridCol w:w="615"/>
        <w:gridCol w:w="1019"/>
      </w:tblGrid>
      <w:tr w:rsidR="00EF297A" w:rsidRPr="00D561FE" w14:paraId="6F5B9E70" w14:textId="77777777" w:rsidTr="00E83DC2">
        <w:tc>
          <w:tcPr>
            <w:tcW w:w="2605" w:type="dxa"/>
          </w:tcPr>
          <w:p w14:paraId="691E49BA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Author/Year</w:t>
            </w:r>
          </w:p>
        </w:tc>
        <w:tc>
          <w:tcPr>
            <w:tcW w:w="739" w:type="dxa"/>
          </w:tcPr>
          <w:p w14:paraId="49FF47B3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508" w:type="dxa"/>
          </w:tcPr>
          <w:p w14:paraId="616E83C7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595" w:type="dxa"/>
          </w:tcPr>
          <w:p w14:paraId="67C25CC1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595" w:type="dxa"/>
          </w:tcPr>
          <w:p w14:paraId="266D54CC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595" w:type="dxa"/>
          </w:tcPr>
          <w:p w14:paraId="4B5AD32D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595" w:type="dxa"/>
          </w:tcPr>
          <w:p w14:paraId="7664409B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739" w:type="dxa"/>
          </w:tcPr>
          <w:p w14:paraId="7F0F83A6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595" w:type="dxa"/>
          </w:tcPr>
          <w:p w14:paraId="113A7590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595" w:type="dxa"/>
          </w:tcPr>
          <w:p w14:paraId="0ABCCB57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615" w:type="dxa"/>
          </w:tcPr>
          <w:p w14:paraId="07D17AA9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019" w:type="dxa"/>
          </w:tcPr>
          <w:p w14:paraId="0A5B65C3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EF297A" w:rsidRPr="00D561FE" w14:paraId="572CB4C4" w14:textId="77777777" w:rsidTr="00E83DC2">
        <w:tc>
          <w:tcPr>
            <w:tcW w:w="2605" w:type="dxa"/>
          </w:tcPr>
          <w:p w14:paraId="28DA1C29" w14:textId="1548F1D5" w:rsidR="00C66E55" w:rsidRPr="00D561FE" w:rsidRDefault="00C66E55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Buus et al., 2020</w:t>
            </w:r>
            <w:r w:rsidR="00EE5E24">
              <w:rPr>
                <w:rFonts w:ascii="Times New Roman" w:hAnsi="Times New Roman" w:cs="Times New Roman"/>
              </w:rPr>
              <w:t xml:space="preserve"> [56]</w:t>
            </w:r>
          </w:p>
        </w:tc>
        <w:tc>
          <w:tcPr>
            <w:tcW w:w="739" w:type="dxa"/>
          </w:tcPr>
          <w:p w14:paraId="527712E8" w14:textId="2A446857" w:rsidR="00C66E55" w:rsidRPr="00D561FE" w:rsidRDefault="000739B7" w:rsidP="00F65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8" w:type="dxa"/>
          </w:tcPr>
          <w:p w14:paraId="3D1D2918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22BE5D41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7C0C50CA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7F844ED7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11D178E2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39" w:type="dxa"/>
          </w:tcPr>
          <w:p w14:paraId="2C17236F" w14:textId="7FF61C17" w:rsidR="00C66E55" w:rsidRPr="00D561FE" w:rsidRDefault="00D556DA" w:rsidP="00F65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0EB72F0C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24948B0B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5" w:type="dxa"/>
          </w:tcPr>
          <w:p w14:paraId="71A6FADC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19" w:type="dxa"/>
          </w:tcPr>
          <w:p w14:paraId="2DF2D045" w14:textId="77777777" w:rsidR="00C66E55" w:rsidRPr="00D561FE" w:rsidRDefault="00C66E55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EF297A" w:rsidRPr="00D561FE" w14:paraId="02C1C404" w14:textId="77777777" w:rsidTr="00E83DC2">
        <w:tc>
          <w:tcPr>
            <w:tcW w:w="2605" w:type="dxa"/>
          </w:tcPr>
          <w:p w14:paraId="691FAAE7" w14:textId="60641CCD" w:rsidR="00C66E55" w:rsidRPr="00D561FE" w:rsidRDefault="00C66E55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Kennard et al., 2015</w:t>
            </w:r>
            <w:r w:rsidR="00EE5E24">
              <w:rPr>
                <w:rFonts w:ascii="Times New Roman" w:hAnsi="Times New Roman" w:cs="Times New Roman"/>
              </w:rPr>
              <w:t xml:space="preserve"> [43]</w:t>
            </w:r>
          </w:p>
        </w:tc>
        <w:tc>
          <w:tcPr>
            <w:tcW w:w="739" w:type="dxa"/>
          </w:tcPr>
          <w:p w14:paraId="7EEC48BD" w14:textId="62A250F2" w:rsidR="00C66E55" w:rsidRPr="00D561FE" w:rsidRDefault="00745DFF" w:rsidP="00F65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8" w:type="dxa"/>
          </w:tcPr>
          <w:p w14:paraId="49AF7F48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6CB2DA79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247454B0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1DE199D0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72D68B0A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39" w:type="dxa"/>
          </w:tcPr>
          <w:p w14:paraId="2BA0ED9A" w14:textId="3676F6CC" w:rsidR="00C66E55" w:rsidRPr="00D561FE" w:rsidRDefault="005F3C7C" w:rsidP="00F65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57C8073C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2FCA5DEB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5" w:type="dxa"/>
          </w:tcPr>
          <w:p w14:paraId="0181C10A" w14:textId="77777777" w:rsidR="00C66E55" w:rsidRPr="00D561FE" w:rsidRDefault="00C66E55" w:rsidP="00F6510A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19" w:type="dxa"/>
          </w:tcPr>
          <w:p w14:paraId="69D746BE" w14:textId="77777777" w:rsidR="00C66E55" w:rsidRPr="00D561FE" w:rsidRDefault="00C66E55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EF297A" w:rsidRPr="00D561FE" w14:paraId="128E449C" w14:textId="77777777" w:rsidTr="00E83DC2">
        <w:tc>
          <w:tcPr>
            <w:tcW w:w="2605" w:type="dxa"/>
          </w:tcPr>
          <w:p w14:paraId="5E8975FD" w14:textId="2698D86F" w:rsidR="00B125DC" w:rsidRPr="00D561FE" w:rsidRDefault="00C64522" w:rsidP="00B125DC">
            <w:pPr>
              <w:rPr>
                <w:rFonts w:ascii="Times New Roman" w:hAnsi="Times New Roman" w:cs="Times New Roman"/>
              </w:rPr>
            </w:pPr>
            <w:r w:rsidRPr="31D699BB">
              <w:rPr>
                <w:rFonts w:ascii="Times New Roman" w:hAnsi="Times New Roman" w:cs="Times New Roman"/>
              </w:rPr>
              <w:t>S</w:t>
            </w:r>
            <w:r w:rsidR="73E2CD2E" w:rsidRPr="31D699BB">
              <w:rPr>
                <w:rFonts w:ascii="Times New Roman" w:hAnsi="Times New Roman" w:cs="Times New Roman"/>
              </w:rPr>
              <w:t>k</w:t>
            </w:r>
            <w:r w:rsidRPr="31D699BB">
              <w:rPr>
                <w:rFonts w:ascii="Times New Roman" w:hAnsi="Times New Roman" w:cs="Times New Roman"/>
              </w:rPr>
              <w:t>ovgaa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25DC" w:rsidRPr="00D561FE">
              <w:rPr>
                <w:rFonts w:ascii="Times New Roman" w:hAnsi="Times New Roman" w:cs="Times New Roman"/>
              </w:rPr>
              <w:t>Larsen et al., 2016</w:t>
            </w:r>
            <w:r w:rsidR="00EE5E24">
              <w:rPr>
                <w:rFonts w:ascii="Times New Roman" w:hAnsi="Times New Roman" w:cs="Times New Roman"/>
              </w:rPr>
              <w:t xml:space="preserve"> [64]</w:t>
            </w:r>
          </w:p>
        </w:tc>
        <w:tc>
          <w:tcPr>
            <w:tcW w:w="739" w:type="dxa"/>
          </w:tcPr>
          <w:p w14:paraId="5A804F04" w14:textId="3246E5F9" w:rsidR="00B125DC" w:rsidRPr="00D561FE" w:rsidRDefault="006342C6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8" w:type="dxa"/>
          </w:tcPr>
          <w:p w14:paraId="076430B6" w14:textId="2DDCB333" w:rsidR="00B125DC" w:rsidRPr="00D561FE" w:rsidRDefault="007563F1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29AD6AF1" w14:textId="027A00B3" w:rsidR="00B125DC" w:rsidRPr="00D561FE" w:rsidRDefault="00916631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7CEC7B8F" w14:textId="740A02BB" w:rsidR="00B125DC" w:rsidRPr="00D561FE" w:rsidRDefault="006C459B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174D1F41" w14:textId="731870FC" w:rsidR="00B125DC" w:rsidRPr="00D561FE" w:rsidRDefault="0009428E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04B4AF4C" w14:textId="09A63503" w:rsidR="00B125DC" w:rsidRPr="00D561FE" w:rsidRDefault="00E83DC2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39" w:type="dxa"/>
          </w:tcPr>
          <w:p w14:paraId="22B5B04E" w14:textId="1A6FC1F3" w:rsidR="00B125DC" w:rsidRPr="00D561FE" w:rsidRDefault="008B4B52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2F3974EE" w14:textId="13662E2E" w:rsidR="00B125DC" w:rsidRPr="00D561FE" w:rsidRDefault="00E15766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4A47AB12" w14:textId="0183455E" w:rsidR="00B125DC" w:rsidRPr="00D561FE" w:rsidRDefault="003A194B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5" w:type="dxa"/>
          </w:tcPr>
          <w:p w14:paraId="3A7ABEDC" w14:textId="42EBFA70" w:rsidR="00B125DC" w:rsidRPr="00D561FE" w:rsidRDefault="004D3A08" w:rsidP="00B1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019" w:type="dxa"/>
          </w:tcPr>
          <w:p w14:paraId="11F8D84A" w14:textId="77777777" w:rsidR="00B125DC" w:rsidRPr="00D561FE" w:rsidRDefault="00B125DC" w:rsidP="00B125DC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EF297A" w:rsidRPr="00D561FE" w14:paraId="3EDCCEC7" w14:textId="77777777" w:rsidTr="00E83DC2">
        <w:tc>
          <w:tcPr>
            <w:tcW w:w="2605" w:type="dxa"/>
          </w:tcPr>
          <w:p w14:paraId="76EAD136" w14:textId="6A097A4F" w:rsidR="00EF297A" w:rsidRPr="00D561FE" w:rsidRDefault="00EF297A" w:rsidP="00EF297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Meier et al., 2022</w:t>
            </w:r>
            <w:r>
              <w:rPr>
                <w:rFonts w:ascii="Times New Roman" w:hAnsi="Times New Roman" w:cs="Times New Roman"/>
              </w:rPr>
              <w:t xml:space="preserve"> [58]</w:t>
            </w:r>
          </w:p>
        </w:tc>
        <w:tc>
          <w:tcPr>
            <w:tcW w:w="739" w:type="dxa"/>
          </w:tcPr>
          <w:p w14:paraId="2968FBD4" w14:textId="7E81D0F4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8" w:type="dxa"/>
          </w:tcPr>
          <w:p w14:paraId="3B91CD8E" w14:textId="40E1D6BE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63879CBF" w14:textId="13E05460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64953542" w14:textId="5FCB2FD0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4B291811" w14:textId="4D71A950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028D1E05" w14:textId="714F6659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39" w:type="dxa"/>
          </w:tcPr>
          <w:p w14:paraId="7AC5511F" w14:textId="08DA1306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7EC61203" w14:textId="15E6C95E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5" w:type="dxa"/>
          </w:tcPr>
          <w:p w14:paraId="0FAE08AF" w14:textId="7AD2B056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5" w:type="dxa"/>
          </w:tcPr>
          <w:p w14:paraId="228FE456" w14:textId="139F901A" w:rsidR="00EF297A" w:rsidRPr="00D561FE" w:rsidRDefault="00EF297A" w:rsidP="00EF297A">
            <w:pPr>
              <w:jc w:val="center"/>
              <w:rPr>
                <w:rFonts w:ascii="Times New Roman" w:hAnsi="Times New Roman" w:cs="Times New Roman"/>
              </w:rPr>
            </w:pPr>
            <w:r w:rsidRPr="00991DC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019" w:type="dxa"/>
          </w:tcPr>
          <w:p w14:paraId="05378B04" w14:textId="77777777" w:rsidR="00EF297A" w:rsidRPr="00D561FE" w:rsidRDefault="00EF297A" w:rsidP="00EF297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</w:tbl>
    <w:p w14:paraId="37F57638" w14:textId="77777777" w:rsidR="00C66E55" w:rsidRPr="004F0FD5" w:rsidRDefault="00C66E55" w:rsidP="00C66E55">
      <w:pPr>
        <w:rPr>
          <w:rFonts w:ascii="Times New Roman" w:hAnsi="Times New Roman" w:cs="Times New Roman"/>
          <w:sz w:val="20"/>
          <w:szCs w:val="20"/>
        </w:rPr>
      </w:pPr>
      <w:r w:rsidRPr="004F0FD5">
        <w:rPr>
          <w:rFonts w:ascii="Times New Roman" w:hAnsi="Times New Roman" w:cs="Times New Roman"/>
          <w:sz w:val="20"/>
          <w:szCs w:val="20"/>
        </w:rPr>
        <w:t xml:space="preserve">Y: Yes; N: No; N/A: Not applicable; U: Unclear </w:t>
      </w:r>
    </w:p>
    <w:p w14:paraId="28F1B370" w14:textId="77777777" w:rsidR="00C66E55" w:rsidRPr="00D561FE" w:rsidRDefault="00C66E55">
      <w:pPr>
        <w:rPr>
          <w:rFonts w:ascii="Times New Roman" w:hAnsi="Times New Roman" w:cs="Times New Roman"/>
        </w:rPr>
      </w:pPr>
    </w:p>
    <w:p w14:paraId="2465A0E7" w14:textId="1C069826" w:rsidR="002D0F2C" w:rsidRPr="00D561FE" w:rsidRDefault="00C66E55">
      <w:pPr>
        <w:rPr>
          <w:rFonts w:ascii="Times New Roman" w:hAnsi="Times New Roman" w:cs="Times New Roman"/>
        </w:rPr>
      </w:pPr>
      <w:r w:rsidRPr="00D561FE">
        <w:rPr>
          <w:rFonts w:ascii="Times New Roman" w:hAnsi="Times New Roman" w:cs="Times New Roman"/>
        </w:rPr>
        <w:t>Mixed Method Stud</w:t>
      </w:r>
      <w:r w:rsidR="00D05149" w:rsidRPr="00D561FE">
        <w:rPr>
          <w:rFonts w:ascii="Times New Roman" w:hAnsi="Times New Roman" w:cs="Times New Roman"/>
        </w:rPr>
        <w:t>ies</w:t>
      </w:r>
      <w:r w:rsidR="006D6EE7" w:rsidRPr="00D561FE">
        <w:rPr>
          <w:rFonts w:ascii="Times New Roman" w:hAnsi="Times New Roman" w:cs="Times New Roman"/>
        </w:rPr>
        <w:t xml:space="preserve">: </w:t>
      </w:r>
      <w:r w:rsidR="00955AC4" w:rsidRPr="00D561FE">
        <w:rPr>
          <w:rFonts w:ascii="Times New Roman" w:hAnsi="Times New Roman" w:cs="Times New Roman"/>
        </w:rPr>
        <w:t>Combined Quasi-Experimental and Qualitative Study Appraisal Checklist</w:t>
      </w:r>
      <w:r w:rsidR="006D6EE7" w:rsidRPr="00D561FE">
        <w:rPr>
          <w:rFonts w:ascii="Times New Roman" w:hAnsi="Times New Roman" w:cs="Times New Roman"/>
        </w:rPr>
        <w:t>s</w:t>
      </w:r>
      <w:r w:rsidR="00955AC4" w:rsidRPr="00D561FE">
        <w:rPr>
          <w:rFonts w:ascii="Times New Roman" w:hAnsi="Times New Roman" w:cs="Times New Roman"/>
        </w:rPr>
        <w:t xml:space="preserve"> (</w:t>
      </w:r>
      <w:r w:rsidRPr="00D561FE">
        <w:rPr>
          <w:rFonts w:ascii="Times New Roman" w:hAnsi="Times New Roman" w:cs="Times New Roman"/>
        </w:rPr>
        <w:t>assessed using Lockwood et al., 2015 and Tufanaru et al., 20</w:t>
      </w:r>
      <w:r w:rsidR="00B869D7">
        <w:rPr>
          <w:rFonts w:ascii="Times New Roman" w:hAnsi="Times New Roman" w:cs="Times New Roman"/>
        </w:rPr>
        <w:t>20</w:t>
      </w:r>
      <w:r w:rsidRPr="00D561FE">
        <w:rPr>
          <w:rFonts w:ascii="Times New Roman" w:hAnsi="Times New Roman" w:cs="Times New Roman"/>
        </w:rPr>
        <w:t>)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2875"/>
        <w:gridCol w:w="498"/>
        <w:gridCol w:w="519"/>
        <w:gridCol w:w="595"/>
        <w:gridCol w:w="498"/>
        <w:gridCol w:w="521"/>
        <w:gridCol w:w="595"/>
        <w:gridCol w:w="528"/>
        <w:gridCol w:w="528"/>
        <w:gridCol w:w="595"/>
        <w:gridCol w:w="654"/>
        <w:gridCol w:w="1063"/>
      </w:tblGrid>
      <w:tr w:rsidR="006D6EE7" w:rsidRPr="00D561FE" w14:paraId="57506BA6" w14:textId="77777777" w:rsidTr="00EE28EF">
        <w:tc>
          <w:tcPr>
            <w:tcW w:w="2875" w:type="dxa"/>
          </w:tcPr>
          <w:p w14:paraId="252D1518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Author/Year</w:t>
            </w:r>
          </w:p>
        </w:tc>
        <w:tc>
          <w:tcPr>
            <w:tcW w:w="498" w:type="dxa"/>
          </w:tcPr>
          <w:p w14:paraId="4D8F094B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519" w:type="dxa"/>
          </w:tcPr>
          <w:p w14:paraId="03645858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595" w:type="dxa"/>
          </w:tcPr>
          <w:p w14:paraId="3B9DD022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98" w:type="dxa"/>
          </w:tcPr>
          <w:p w14:paraId="3046699E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521" w:type="dxa"/>
          </w:tcPr>
          <w:p w14:paraId="184E8DE5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595" w:type="dxa"/>
          </w:tcPr>
          <w:p w14:paraId="18A64636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528" w:type="dxa"/>
          </w:tcPr>
          <w:p w14:paraId="3DE04C0D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528" w:type="dxa"/>
          </w:tcPr>
          <w:p w14:paraId="60D25EAB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595" w:type="dxa"/>
          </w:tcPr>
          <w:p w14:paraId="0186BF0F" w14:textId="77777777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654" w:type="dxa"/>
          </w:tcPr>
          <w:p w14:paraId="728A0BDA" w14:textId="22A527EA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063" w:type="dxa"/>
          </w:tcPr>
          <w:p w14:paraId="295C5C5F" w14:textId="0F560853" w:rsidR="006D6EE7" w:rsidRPr="00D561FE" w:rsidRDefault="006D6EE7" w:rsidP="00F65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1FE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4E5FE6" w:rsidRPr="00D561FE" w14:paraId="26E1FB27" w14:textId="77777777" w:rsidTr="00EE28EF">
        <w:tc>
          <w:tcPr>
            <w:tcW w:w="2875" w:type="dxa"/>
          </w:tcPr>
          <w:p w14:paraId="6F82DB98" w14:textId="6341554A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Larkin et al., 2023</w:t>
            </w:r>
            <w:r w:rsidR="00EE28EF">
              <w:rPr>
                <w:rFonts w:ascii="Times New Roman" w:hAnsi="Times New Roman" w:cs="Times New Roman"/>
              </w:rPr>
              <w:t xml:space="preserve"> </w:t>
            </w:r>
            <w:r w:rsidR="00EE28EF" w:rsidRPr="00EE28EF">
              <w:rPr>
                <w:rFonts w:ascii="Times New Roman" w:hAnsi="Times New Roman" w:cs="Times New Roman"/>
              </w:rPr>
              <w:t>[66]</w:t>
            </w:r>
            <w:r w:rsidRPr="00D561FE">
              <w:rPr>
                <w:rFonts w:ascii="Times New Roman" w:hAnsi="Times New Roman" w:cs="Times New Roman"/>
              </w:rPr>
              <w:t xml:space="preserve"> </w:t>
            </w:r>
            <w:r w:rsidRPr="00D561FE">
              <w:rPr>
                <w:rFonts w:ascii="Times New Roman" w:hAnsi="Times New Roman" w:cs="Times New Roman"/>
                <w:sz w:val="16"/>
                <w:szCs w:val="16"/>
              </w:rPr>
              <w:t>QNT</w:t>
            </w:r>
            <w:r w:rsidR="00EE28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98" w:type="dxa"/>
          </w:tcPr>
          <w:p w14:paraId="0A2F4BDC" w14:textId="552180B1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537DF14A" w14:textId="0152FBCB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219E90D5" w14:textId="0D3944D9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8" w:type="dxa"/>
          </w:tcPr>
          <w:p w14:paraId="5B26F2E6" w14:textId="691301E3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21" w:type="dxa"/>
          </w:tcPr>
          <w:p w14:paraId="00415240" w14:textId="193C3F21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8D22E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5" w:type="dxa"/>
          </w:tcPr>
          <w:p w14:paraId="64FD1BEB" w14:textId="142D4E78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28" w:type="dxa"/>
          </w:tcPr>
          <w:p w14:paraId="5D24E8D4" w14:textId="29280333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8" w:type="dxa"/>
          </w:tcPr>
          <w:p w14:paraId="6C04E8CD" w14:textId="7F0F7871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1363EDDF" w14:textId="7A1760BF" w:rsidR="004E5FE6" w:rsidRPr="00D561FE" w:rsidRDefault="00D4689F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4" w:type="dxa"/>
          </w:tcPr>
          <w:p w14:paraId="0C7E8424" w14:textId="4D615602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  <w:vMerge w:val="restart"/>
          </w:tcPr>
          <w:p w14:paraId="7BA93EFA" w14:textId="17900E3A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4E5FE6" w:rsidRPr="00D561FE" w14:paraId="68E8F22B" w14:textId="77777777" w:rsidTr="00EE28EF">
        <w:tc>
          <w:tcPr>
            <w:tcW w:w="2875" w:type="dxa"/>
          </w:tcPr>
          <w:p w14:paraId="23441732" w14:textId="79579B08" w:rsidR="004E5FE6" w:rsidRPr="00D561FE" w:rsidRDefault="004E5FE6" w:rsidP="00F651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61FE">
              <w:rPr>
                <w:rFonts w:ascii="Times New Roman" w:hAnsi="Times New Roman" w:cs="Times New Roman"/>
              </w:rPr>
              <w:t xml:space="preserve">Larkin et al., 2023 </w:t>
            </w:r>
            <w:r w:rsidRPr="00D561FE">
              <w:rPr>
                <w:rFonts w:ascii="Times New Roman" w:hAnsi="Times New Roman" w:cs="Times New Roman"/>
                <w:sz w:val="16"/>
                <w:szCs w:val="16"/>
              </w:rPr>
              <w:t>QUL</w:t>
            </w:r>
          </w:p>
        </w:tc>
        <w:tc>
          <w:tcPr>
            <w:tcW w:w="498" w:type="dxa"/>
          </w:tcPr>
          <w:p w14:paraId="063A9B41" w14:textId="33FF9245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1162C809" w14:textId="6E9B2626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15A0B652" w14:textId="51136BC7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8" w:type="dxa"/>
          </w:tcPr>
          <w:p w14:paraId="517F3258" w14:textId="07DE7A2C" w:rsidR="004E5FE6" w:rsidRPr="00D561FE" w:rsidRDefault="004867AA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1" w:type="dxa"/>
          </w:tcPr>
          <w:p w14:paraId="17BB298C" w14:textId="0049C1A6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02358F98" w14:textId="27FE37A9" w:rsidR="004E5FE6" w:rsidRPr="00D561FE" w:rsidRDefault="00B67171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8" w:type="dxa"/>
          </w:tcPr>
          <w:p w14:paraId="5BD26261" w14:textId="7BC754A3" w:rsidR="004E5FE6" w:rsidRPr="00D561FE" w:rsidRDefault="007F7B50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8" w:type="dxa"/>
          </w:tcPr>
          <w:p w14:paraId="31150ADE" w14:textId="761ED39B" w:rsidR="004E5FE6" w:rsidRPr="00D561FE" w:rsidRDefault="00CF1BDA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0F4EB926" w14:textId="4667D64F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4" w:type="dxa"/>
          </w:tcPr>
          <w:p w14:paraId="5A2199C1" w14:textId="189568D9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3" w:type="dxa"/>
            <w:vMerge/>
          </w:tcPr>
          <w:p w14:paraId="56146EBB" w14:textId="77777777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</w:p>
        </w:tc>
      </w:tr>
      <w:tr w:rsidR="004E5FE6" w:rsidRPr="00D561FE" w14:paraId="5CD325E2" w14:textId="77777777" w:rsidTr="00EE28EF">
        <w:tc>
          <w:tcPr>
            <w:tcW w:w="2875" w:type="dxa"/>
          </w:tcPr>
          <w:p w14:paraId="60875A34" w14:textId="395A9E21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 xml:space="preserve">O’Grady et al., 2020 </w:t>
            </w:r>
            <w:r w:rsidR="00EE28EF" w:rsidRPr="00EE28EF">
              <w:rPr>
                <w:rFonts w:ascii="Times New Roman" w:hAnsi="Times New Roman" w:cs="Times New Roman"/>
              </w:rPr>
              <w:t>[6</w:t>
            </w:r>
            <w:r w:rsidR="00EE28EF">
              <w:rPr>
                <w:rFonts w:ascii="Times New Roman" w:hAnsi="Times New Roman" w:cs="Times New Roman"/>
              </w:rPr>
              <w:t>3</w:t>
            </w:r>
            <w:r w:rsidR="00EE28EF" w:rsidRPr="00EE28EF">
              <w:rPr>
                <w:rFonts w:ascii="Times New Roman" w:hAnsi="Times New Roman" w:cs="Times New Roman"/>
              </w:rPr>
              <w:t>]</w:t>
            </w:r>
            <w:r w:rsidR="00EE28EF">
              <w:rPr>
                <w:rFonts w:ascii="Times New Roman" w:hAnsi="Times New Roman" w:cs="Times New Roman"/>
              </w:rPr>
              <w:t xml:space="preserve"> </w:t>
            </w:r>
            <w:r w:rsidRPr="00D561FE">
              <w:rPr>
                <w:rFonts w:ascii="Times New Roman" w:hAnsi="Times New Roman" w:cs="Times New Roman"/>
                <w:sz w:val="16"/>
                <w:szCs w:val="16"/>
              </w:rPr>
              <w:t>QNT</w:t>
            </w:r>
          </w:p>
        </w:tc>
        <w:tc>
          <w:tcPr>
            <w:tcW w:w="498" w:type="dxa"/>
          </w:tcPr>
          <w:p w14:paraId="439C60D8" w14:textId="7925C121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613C2425" w14:textId="386F12DD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5B438BF0" w14:textId="2735297F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8" w:type="dxa"/>
          </w:tcPr>
          <w:p w14:paraId="495C50A0" w14:textId="0185A657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21" w:type="dxa"/>
          </w:tcPr>
          <w:p w14:paraId="758DED2D" w14:textId="7F4AFAE5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3B0AE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5" w:type="dxa"/>
          </w:tcPr>
          <w:p w14:paraId="60D0DC7E" w14:textId="4AF2DB5F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28" w:type="dxa"/>
          </w:tcPr>
          <w:p w14:paraId="47A7C56F" w14:textId="61D6A92C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8" w:type="dxa"/>
          </w:tcPr>
          <w:p w14:paraId="0A4E103D" w14:textId="0324D8C7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6FD1B0A0" w14:textId="4B7115AA" w:rsidR="004E5FE6" w:rsidRPr="00D561FE" w:rsidRDefault="00260F28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4" w:type="dxa"/>
          </w:tcPr>
          <w:p w14:paraId="3ED33E19" w14:textId="7FF519EE" w:rsidR="004E5FE6" w:rsidRPr="00D561FE" w:rsidRDefault="004E5FE6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  <w:vMerge w:val="restart"/>
          </w:tcPr>
          <w:p w14:paraId="5A71DA5E" w14:textId="1BEF1A5E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Include</w:t>
            </w:r>
          </w:p>
        </w:tc>
      </w:tr>
      <w:tr w:rsidR="004E5FE6" w:rsidRPr="00D561FE" w14:paraId="78AFE9D8" w14:textId="77777777" w:rsidTr="00EE28EF">
        <w:tc>
          <w:tcPr>
            <w:tcW w:w="2875" w:type="dxa"/>
          </w:tcPr>
          <w:p w14:paraId="31D0B64C" w14:textId="7A103210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 xml:space="preserve">O’Grady et al., 2020 </w:t>
            </w:r>
            <w:r w:rsidRPr="00D561FE">
              <w:rPr>
                <w:rFonts w:ascii="Times New Roman" w:hAnsi="Times New Roman" w:cs="Times New Roman"/>
                <w:sz w:val="16"/>
                <w:szCs w:val="16"/>
              </w:rPr>
              <w:t>QUL</w:t>
            </w:r>
          </w:p>
        </w:tc>
        <w:tc>
          <w:tcPr>
            <w:tcW w:w="498" w:type="dxa"/>
          </w:tcPr>
          <w:p w14:paraId="2EEE3D07" w14:textId="4DDD6810" w:rsidR="004E5FE6" w:rsidRPr="00D561FE" w:rsidRDefault="003B6123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9" w:type="dxa"/>
          </w:tcPr>
          <w:p w14:paraId="04A810F6" w14:textId="41EDFF56" w:rsidR="004E5FE6" w:rsidRPr="00D561FE" w:rsidRDefault="003B6123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3E9F518F" w14:textId="626951B1" w:rsidR="004E5FE6" w:rsidRPr="00D561FE" w:rsidRDefault="003B6123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8" w:type="dxa"/>
          </w:tcPr>
          <w:p w14:paraId="0108AA87" w14:textId="2053904D" w:rsidR="004E5FE6" w:rsidRPr="00D561FE" w:rsidRDefault="005E6A84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1" w:type="dxa"/>
          </w:tcPr>
          <w:p w14:paraId="4482ACC6" w14:textId="40D3ACD8" w:rsidR="004E5FE6" w:rsidRPr="00D561FE" w:rsidRDefault="005E6A84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642AF674" w14:textId="6572D955" w:rsidR="004E5FE6" w:rsidRPr="00D561FE" w:rsidRDefault="00FD53AE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8" w:type="dxa"/>
          </w:tcPr>
          <w:p w14:paraId="5F3DB33B" w14:textId="66D1D5B5" w:rsidR="004E5FE6" w:rsidRPr="00D561FE" w:rsidRDefault="00F6510A" w:rsidP="004E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8" w:type="dxa"/>
          </w:tcPr>
          <w:p w14:paraId="5D11B845" w14:textId="40811BCE" w:rsidR="004E5FE6" w:rsidRPr="00D561FE" w:rsidRDefault="005E6A84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5" w:type="dxa"/>
          </w:tcPr>
          <w:p w14:paraId="0BD7271B" w14:textId="34148E32" w:rsidR="004E5FE6" w:rsidRPr="00D561FE" w:rsidRDefault="005E6A84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4" w:type="dxa"/>
          </w:tcPr>
          <w:p w14:paraId="5803E9D5" w14:textId="139FDE45" w:rsidR="004E5FE6" w:rsidRPr="00D561FE" w:rsidRDefault="005E6A84" w:rsidP="004E5FE6">
            <w:pPr>
              <w:jc w:val="center"/>
              <w:rPr>
                <w:rFonts w:ascii="Times New Roman" w:hAnsi="Times New Roman" w:cs="Times New Roman"/>
              </w:rPr>
            </w:pPr>
            <w:r w:rsidRPr="00D56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3" w:type="dxa"/>
            <w:vMerge/>
          </w:tcPr>
          <w:p w14:paraId="292E84F8" w14:textId="77777777" w:rsidR="004E5FE6" w:rsidRPr="00D561FE" w:rsidRDefault="004E5FE6" w:rsidP="00F6510A">
            <w:pPr>
              <w:rPr>
                <w:rFonts w:ascii="Times New Roman" w:hAnsi="Times New Roman" w:cs="Times New Roman"/>
              </w:rPr>
            </w:pPr>
          </w:p>
        </w:tc>
      </w:tr>
    </w:tbl>
    <w:p w14:paraId="5342341D" w14:textId="17A19D30" w:rsidR="00991945" w:rsidRPr="004F0FD5" w:rsidRDefault="00991945" w:rsidP="00991945">
      <w:pPr>
        <w:rPr>
          <w:rFonts w:ascii="Times New Roman" w:hAnsi="Times New Roman" w:cs="Times New Roman"/>
          <w:sz w:val="20"/>
          <w:szCs w:val="20"/>
        </w:rPr>
      </w:pPr>
      <w:r w:rsidRPr="004F0FD5">
        <w:rPr>
          <w:rFonts w:ascii="Times New Roman" w:hAnsi="Times New Roman" w:cs="Times New Roman"/>
          <w:sz w:val="20"/>
          <w:szCs w:val="20"/>
        </w:rPr>
        <w:t xml:space="preserve">Y: Yes; N: No; N/A: Not applicable; U: Unclear; QNT: </w:t>
      </w:r>
      <w:r w:rsidR="00F31439" w:rsidRPr="004F0FD5">
        <w:rPr>
          <w:rFonts w:ascii="Times New Roman" w:hAnsi="Times New Roman" w:cs="Times New Roman"/>
          <w:sz w:val="20"/>
          <w:szCs w:val="20"/>
        </w:rPr>
        <w:t>Quantitative</w:t>
      </w:r>
      <w:r w:rsidR="00341F52" w:rsidRPr="004F0FD5">
        <w:rPr>
          <w:rFonts w:ascii="Times New Roman" w:hAnsi="Times New Roman" w:cs="Times New Roman"/>
          <w:sz w:val="20"/>
          <w:szCs w:val="20"/>
        </w:rPr>
        <w:t xml:space="preserve"> </w:t>
      </w:r>
      <w:r w:rsidR="00F31439" w:rsidRPr="004F0FD5">
        <w:rPr>
          <w:rFonts w:ascii="Times New Roman" w:hAnsi="Times New Roman" w:cs="Times New Roman"/>
          <w:sz w:val="20"/>
          <w:szCs w:val="20"/>
        </w:rPr>
        <w:t>Checklist; QUL: Quantitative Checklist</w:t>
      </w:r>
    </w:p>
    <w:p w14:paraId="3CD42F00" w14:textId="77777777" w:rsidR="002D0F2C" w:rsidRDefault="002D0F2C"/>
    <w:sectPr w:rsidR="002D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D8"/>
    <w:rsid w:val="0000511D"/>
    <w:rsid w:val="00013F98"/>
    <w:rsid w:val="00021A0A"/>
    <w:rsid w:val="00025A8D"/>
    <w:rsid w:val="000739B7"/>
    <w:rsid w:val="0009428E"/>
    <w:rsid w:val="000D1424"/>
    <w:rsid w:val="001138EF"/>
    <w:rsid w:val="00117098"/>
    <w:rsid w:val="001E00E1"/>
    <w:rsid w:val="001E2AE8"/>
    <w:rsid w:val="001F64C0"/>
    <w:rsid w:val="001F7915"/>
    <w:rsid w:val="0024685F"/>
    <w:rsid w:val="00260F28"/>
    <w:rsid w:val="002D0F2C"/>
    <w:rsid w:val="002F77A6"/>
    <w:rsid w:val="00320B49"/>
    <w:rsid w:val="00341F52"/>
    <w:rsid w:val="00357BD3"/>
    <w:rsid w:val="003723D8"/>
    <w:rsid w:val="003A194B"/>
    <w:rsid w:val="003A5AD1"/>
    <w:rsid w:val="003B0AE8"/>
    <w:rsid w:val="003B6123"/>
    <w:rsid w:val="003E29D2"/>
    <w:rsid w:val="00400301"/>
    <w:rsid w:val="004265A5"/>
    <w:rsid w:val="00435040"/>
    <w:rsid w:val="004369E2"/>
    <w:rsid w:val="0047508C"/>
    <w:rsid w:val="004867AA"/>
    <w:rsid w:val="004A5E0B"/>
    <w:rsid w:val="004C4480"/>
    <w:rsid w:val="004D1FB5"/>
    <w:rsid w:val="004D3A08"/>
    <w:rsid w:val="004E5FE6"/>
    <w:rsid w:val="004F0FD5"/>
    <w:rsid w:val="00527479"/>
    <w:rsid w:val="005A6977"/>
    <w:rsid w:val="005E6A84"/>
    <w:rsid w:val="005F3C7C"/>
    <w:rsid w:val="00600B7C"/>
    <w:rsid w:val="006342C6"/>
    <w:rsid w:val="0064298C"/>
    <w:rsid w:val="006568D8"/>
    <w:rsid w:val="00675081"/>
    <w:rsid w:val="00681C5E"/>
    <w:rsid w:val="006C459B"/>
    <w:rsid w:val="006C5B4E"/>
    <w:rsid w:val="006D3C74"/>
    <w:rsid w:val="006D6EE7"/>
    <w:rsid w:val="0070103C"/>
    <w:rsid w:val="00732BF7"/>
    <w:rsid w:val="00740FA4"/>
    <w:rsid w:val="00745DFF"/>
    <w:rsid w:val="007563F1"/>
    <w:rsid w:val="00757EF3"/>
    <w:rsid w:val="007B767F"/>
    <w:rsid w:val="007D047F"/>
    <w:rsid w:val="007D21AF"/>
    <w:rsid w:val="007F7254"/>
    <w:rsid w:val="007F7B50"/>
    <w:rsid w:val="00871CC2"/>
    <w:rsid w:val="008B4B52"/>
    <w:rsid w:val="008B7BDC"/>
    <w:rsid w:val="008D22E4"/>
    <w:rsid w:val="008E746B"/>
    <w:rsid w:val="008F55C6"/>
    <w:rsid w:val="00916631"/>
    <w:rsid w:val="00921339"/>
    <w:rsid w:val="00945BE1"/>
    <w:rsid w:val="00950E04"/>
    <w:rsid w:val="0095596E"/>
    <w:rsid w:val="00955AC4"/>
    <w:rsid w:val="00957720"/>
    <w:rsid w:val="009853B6"/>
    <w:rsid w:val="00985407"/>
    <w:rsid w:val="00991945"/>
    <w:rsid w:val="009B5865"/>
    <w:rsid w:val="009C37AD"/>
    <w:rsid w:val="009F1DC9"/>
    <w:rsid w:val="00A030E0"/>
    <w:rsid w:val="00A4528B"/>
    <w:rsid w:val="00A60A07"/>
    <w:rsid w:val="00AC107A"/>
    <w:rsid w:val="00AD20EB"/>
    <w:rsid w:val="00B06FCD"/>
    <w:rsid w:val="00B125DC"/>
    <w:rsid w:val="00B15E49"/>
    <w:rsid w:val="00B372C7"/>
    <w:rsid w:val="00B43C64"/>
    <w:rsid w:val="00B463D5"/>
    <w:rsid w:val="00B62C7A"/>
    <w:rsid w:val="00B65A54"/>
    <w:rsid w:val="00B67171"/>
    <w:rsid w:val="00B869D7"/>
    <w:rsid w:val="00BE023E"/>
    <w:rsid w:val="00BF37B8"/>
    <w:rsid w:val="00C03A6B"/>
    <w:rsid w:val="00C56AAB"/>
    <w:rsid w:val="00C64522"/>
    <w:rsid w:val="00C66E55"/>
    <w:rsid w:val="00C743BE"/>
    <w:rsid w:val="00C74F9E"/>
    <w:rsid w:val="00CC23B9"/>
    <w:rsid w:val="00CC3F6E"/>
    <w:rsid w:val="00CE1AA6"/>
    <w:rsid w:val="00CF1BDA"/>
    <w:rsid w:val="00D05149"/>
    <w:rsid w:val="00D4689F"/>
    <w:rsid w:val="00D525D2"/>
    <w:rsid w:val="00D556DA"/>
    <w:rsid w:val="00D561FE"/>
    <w:rsid w:val="00D70C54"/>
    <w:rsid w:val="00D87015"/>
    <w:rsid w:val="00DC571E"/>
    <w:rsid w:val="00E15766"/>
    <w:rsid w:val="00E63F2B"/>
    <w:rsid w:val="00E83DC2"/>
    <w:rsid w:val="00E9221E"/>
    <w:rsid w:val="00E96288"/>
    <w:rsid w:val="00EC30DF"/>
    <w:rsid w:val="00EE26AE"/>
    <w:rsid w:val="00EE28EF"/>
    <w:rsid w:val="00EE5E24"/>
    <w:rsid w:val="00EF297A"/>
    <w:rsid w:val="00F31439"/>
    <w:rsid w:val="00F418A9"/>
    <w:rsid w:val="00F6510A"/>
    <w:rsid w:val="00FA3C3C"/>
    <w:rsid w:val="00FC676E"/>
    <w:rsid w:val="00FD53AE"/>
    <w:rsid w:val="00FF60A9"/>
    <w:rsid w:val="31D699BB"/>
    <w:rsid w:val="73E2C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3D0A"/>
  <w15:chartTrackingRefBased/>
  <w15:docId w15:val="{941AF1E9-BA45-4AB3-8DF0-222E4E33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3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14</Words>
  <Characters>1224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Gryglewicz</dc:creator>
  <cp:keywords/>
  <dc:description/>
  <cp:lastModifiedBy>Kimberley Gryglewicz</cp:lastModifiedBy>
  <cp:revision>61</cp:revision>
  <dcterms:created xsi:type="dcterms:W3CDTF">2023-12-11T22:17:00Z</dcterms:created>
  <dcterms:modified xsi:type="dcterms:W3CDTF">2023-12-12T04:50:00Z</dcterms:modified>
</cp:coreProperties>
</file>